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FC8F7" w14:textId="64AC4F6A" w:rsidR="00603984" w:rsidRPr="00603984" w:rsidRDefault="00603984" w:rsidP="00D03741">
      <w:pPr>
        <w:snapToGrid w:val="0"/>
        <w:rPr>
          <w:rFonts w:ascii="Times New Roman" w:eastAsia="Dotum" w:hAnsi="Times New Roman" w:cs="Times New Roman"/>
        </w:rPr>
      </w:pPr>
      <w:r>
        <w:rPr>
          <w:rFonts w:ascii="Times New Roman" w:eastAsia="Dotum" w:hAnsi="Times New Roman" w:cs="Times New Roman"/>
          <w:b/>
          <w:bCs/>
        </w:rPr>
        <w:t>Supplementary Table 1</w:t>
      </w:r>
      <w:r w:rsidRPr="00603984">
        <w:rPr>
          <w:rFonts w:ascii="Times New Roman" w:eastAsia="Dotum" w:hAnsi="Times New Roman" w:cs="Times New Roman"/>
        </w:rPr>
        <w:t xml:space="preserve">.  Veteran group differences on Ruff 2 &amp; 7 attention scores after </w:t>
      </w:r>
      <w:r w:rsidR="0080305A">
        <w:rPr>
          <w:rFonts w:ascii="Times New Roman" w:eastAsia="Dotum" w:hAnsi="Times New Roman" w:cs="Times New Roman"/>
        </w:rPr>
        <w:t>adjusting for</w:t>
      </w:r>
      <w:r w:rsidR="0080305A" w:rsidRPr="00603984">
        <w:rPr>
          <w:rFonts w:ascii="Times New Roman" w:eastAsia="Dotum" w:hAnsi="Times New Roman" w:cs="Times New Roman"/>
        </w:rPr>
        <w:t xml:space="preserve"> </w:t>
      </w:r>
      <w:r w:rsidRPr="00603984">
        <w:rPr>
          <w:rFonts w:ascii="Times New Roman" w:eastAsia="Dotum" w:hAnsi="Times New Roman" w:cs="Times New Roman"/>
        </w:rPr>
        <w:t xml:space="preserve">HAM-A and HAM-D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49"/>
        <w:gridCol w:w="1653"/>
        <w:gridCol w:w="1655"/>
        <w:gridCol w:w="1655"/>
        <w:gridCol w:w="1279"/>
        <w:gridCol w:w="1269"/>
      </w:tblGrid>
      <w:tr w:rsidR="00603984" w:rsidRPr="00BF4C1A" w14:paraId="74B47EFB" w14:textId="77777777" w:rsidTr="00E55C8A">
        <w:trPr>
          <w:trHeight w:val="342"/>
        </w:trPr>
        <w:tc>
          <w:tcPr>
            <w:tcW w:w="98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99C5E4" w14:textId="77777777" w:rsidR="00603984" w:rsidRPr="00BF4C1A" w:rsidRDefault="00603984" w:rsidP="00E55C8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9B451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HC</w:t>
            </w:r>
          </w:p>
          <w:p w14:paraId="19973DE7" w14:textId="756B81BD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185EB0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E7C6A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  <w:p w14:paraId="4467E2DF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N = 55</w:t>
            </w: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76239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SA</w:t>
            </w:r>
          </w:p>
          <w:p w14:paraId="5EFFFD0C" w14:textId="385D2599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185EB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B951F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03984" w:rsidRPr="00BF4C1A" w14:paraId="4818C59A" w14:textId="77777777" w:rsidTr="00E55C8A">
        <w:trPr>
          <w:trHeight w:val="342"/>
        </w:trPr>
        <w:tc>
          <w:tcPr>
            <w:tcW w:w="98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B785047" w14:textId="77777777" w:rsidR="00603984" w:rsidRPr="00BF4C1A" w:rsidRDefault="00603984" w:rsidP="00E55C8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C9F9D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4327C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1A0D5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3C06D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HC vs. SA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A0684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SI vs. SA</w:t>
            </w:r>
          </w:p>
        </w:tc>
      </w:tr>
      <w:tr w:rsidR="00603984" w:rsidRPr="00BF4C1A" w14:paraId="70B79762" w14:textId="77777777" w:rsidTr="00E55C8A">
        <w:trPr>
          <w:trHeight w:val="342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94007" w14:textId="77777777" w:rsidR="00603984" w:rsidRPr="00BF4C1A" w:rsidRDefault="00603984" w:rsidP="00E55C8A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ADS Raw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A4C99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158.97 (27.67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94D64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159.71 (30.21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ADDEE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140.15 (29.20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0BCD1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87119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03984" w:rsidRPr="00BF4C1A" w14:paraId="255392AF" w14:textId="77777777" w:rsidTr="00E55C8A">
        <w:trPr>
          <w:trHeight w:val="342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7797F" w14:textId="77777777" w:rsidR="00603984" w:rsidRPr="00BF4C1A" w:rsidRDefault="00603984" w:rsidP="00E55C8A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ADS T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CD062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52.47 (9.68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311DF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52.27 (11.24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182C9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46.64 (10.10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32CA3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45E53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03984" w:rsidRPr="00BF4C1A" w14:paraId="17B45E83" w14:textId="77777777" w:rsidTr="00E55C8A">
        <w:trPr>
          <w:trHeight w:val="342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F1912" w14:textId="77777777" w:rsidR="00603984" w:rsidRPr="00BF4C1A" w:rsidRDefault="00603984" w:rsidP="00E55C8A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CSS Raw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184AE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136.63 (24.14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BE971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138.75 (24.42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772E8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1.98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02CD6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4DFA3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603984" w:rsidRPr="00BF4C1A" w14:paraId="3F4BFA90" w14:textId="77777777" w:rsidTr="00E55C8A">
        <w:trPr>
          <w:trHeight w:val="342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A8973" w14:textId="77777777" w:rsidR="00603984" w:rsidRPr="00BF4C1A" w:rsidRDefault="00603984" w:rsidP="00E55C8A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CSS T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7F405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50.84 (11.24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9253A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50.57 (11.10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611DD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45.97 (10.19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8256C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08DC7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03984" w:rsidRPr="00BF4C1A" w14:paraId="43A91118" w14:textId="77777777" w:rsidTr="00E55C8A">
        <w:trPr>
          <w:trHeight w:val="342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83609" w14:textId="77777777" w:rsidR="00603984" w:rsidRPr="00BF4C1A" w:rsidRDefault="00603984" w:rsidP="00E55C8A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Speed T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DDB4C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53.63 (10.19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2DF40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52.91 (10.94)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BA8FE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47.91 (10.18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ECCCC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3949D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03984" w:rsidRPr="00BF4C1A" w14:paraId="35D66B2A" w14:textId="77777777" w:rsidTr="00E55C8A">
        <w:trPr>
          <w:trHeight w:val="342"/>
        </w:trPr>
        <w:tc>
          <w:tcPr>
            <w:tcW w:w="988" w:type="pct"/>
            <w:tcBorders>
              <w:top w:val="nil"/>
            </w:tcBorders>
            <w:shd w:val="clear" w:color="auto" w:fill="auto"/>
            <w:vAlign w:val="center"/>
          </w:tcPr>
          <w:p w14:paraId="48019930" w14:textId="77777777" w:rsidR="00603984" w:rsidRPr="00BF4C1A" w:rsidRDefault="00603984" w:rsidP="00E55C8A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Accuracy T</w:t>
            </w:r>
          </w:p>
        </w:tc>
        <w:tc>
          <w:tcPr>
            <w:tcW w:w="883" w:type="pct"/>
            <w:tcBorders>
              <w:top w:val="nil"/>
            </w:tcBorders>
            <w:shd w:val="clear" w:color="auto" w:fill="auto"/>
            <w:vAlign w:val="center"/>
          </w:tcPr>
          <w:p w14:paraId="005EAD9E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49.11 (9.36)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14:paraId="4B373E72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48.73 (8.76)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14:paraId="21637029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48.34 (8.5</w:t>
            </w: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F4C1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vAlign w:val="center"/>
          </w:tcPr>
          <w:p w14:paraId="7ED2A776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</w:tcPr>
          <w:p w14:paraId="726F6083" w14:textId="77777777" w:rsidR="00603984" w:rsidRPr="00BF4C1A" w:rsidRDefault="00603984" w:rsidP="00E55C8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C1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14:paraId="398FD7FB" w14:textId="1C7930FB" w:rsidR="0080305A" w:rsidRPr="00BF4C1A" w:rsidRDefault="0080305A" w:rsidP="0080305A">
      <w:pPr>
        <w:snapToGrid w:val="0"/>
        <w:rPr>
          <w:rFonts w:ascii="Times New Roman" w:eastAsia="Dotum" w:hAnsi="Times New Roman" w:cs="Times New Roman"/>
        </w:rPr>
      </w:pPr>
      <w:r w:rsidRPr="00BF4C1A">
        <w:rPr>
          <w:rFonts w:ascii="Times New Roman" w:eastAsia="Dotum" w:hAnsi="Times New Roman" w:cs="Times New Roman"/>
        </w:rPr>
        <w:t xml:space="preserve">*Bonferroni corrected </w:t>
      </w:r>
      <w:r w:rsidRPr="00BF4C1A">
        <w:rPr>
          <w:rFonts w:ascii="Times New Roman" w:eastAsia="Dotum" w:hAnsi="Times New Roman" w:cs="Times New Roman"/>
          <w:i/>
          <w:iCs/>
        </w:rPr>
        <w:t>p</w:t>
      </w:r>
      <w:r w:rsidRPr="00BF4C1A">
        <w:rPr>
          <w:rFonts w:ascii="Times New Roman" w:eastAsia="Dotum" w:hAnsi="Times New Roman" w:cs="Times New Roman"/>
        </w:rPr>
        <w:t xml:space="preserve"> &lt; 0.05</w:t>
      </w:r>
      <w:r>
        <w:rPr>
          <w:rFonts w:ascii="Times New Roman" w:eastAsia="Dotum" w:hAnsi="Times New Roman" w:cs="Times New Roman"/>
        </w:rPr>
        <w:t xml:space="preserve"> after adjusting for HAM-A and HAM-D.</w:t>
      </w:r>
    </w:p>
    <w:p w14:paraId="2F7A4927" w14:textId="77777777" w:rsidR="00603984" w:rsidRPr="00BF4C1A" w:rsidRDefault="00603984" w:rsidP="00603984">
      <w:pPr>
        <w:rPr>
          <w:rFonts w:ascii="Times New Roman" w:eastAsia="Dotum" w:hAnsi="Times New Roman" w:cs="Times New Roman"/>
          <w:b/>
          <w:bCs/>
        </w:rPr>
      </w:pPr>
    </w:p>
    <w:p w14:paraId="71C9E3AF" w14:textId="1E098C7C" w:rsidR="00D03741" w:rsidRDefault="00D03741">
      <w:r>
        <w:br w:type="page"/>
      </w:r>
    </w:p>
    <w:p w14:paraId="48FB9633" w14:textId="21934D46" w:rsidR="00EF339D" w:rsidRPr="00603984" w:rsidRDefault="00EF339D" w:rsidP="00EF339D">
      <w:pPr>
        <w:snapToGrid w:val="0"/>
        <w:rPr>
          <w:rFonts w:ascii="Times New Roman" w:eastAsia="Dotum" w:hAnsi="Times New Roman" w:cs="Times New Roman"/>
        </w:rPr>
      </w:pPr>
      <w:r>
        <w:rPr>
          <w:rFonts w:ascii="Times New Roman" w:eastAsia="Dotum" w:hAnsi="Times New Roman" w:cs="Times New Roman"/>
          <w:b/>
          <w:bCs/>
        </w:rPr>
        <w:lastRenderedPageBreak/>
        <w:t>Supplementary Table 2</w:t>
      </w:r>
      <w:r w:rsidRPr="00603984">
        <w:rPr>
          <w:rFonts w:ascii="Times New Roman" w:eastAsia="Dotum" w:hAnsi="Times New Roman" w:cs="Times New Roman"/>
        </w:rPr>
        <w:t xml:space="preserve">.  </w:t>
      </w:r>
      <w:r>
        <w:rPr>
          <w:rFonts w:ascii="Times New Roman" w:eastAsia="Dotum" w:hAnsi="Times New Roman" w:cs="Times New Roman"/>
        </w:rPr>
        <w:t xml:space="preserve">Female and </w:t>
      </w:r>
      <w:r w:rsidR="00376ABE">
        <w:rPr>
          <w:rFonts w:ascii="Times New Roman" w:eastAsia="Dotum" w:hAnsi="Times New Roman" w:cs="Times New Roman"/>
        </w:rPr>
        <w:t>m</w:t>
      </w:r>
      <w:r>
        <w:rPr>
          <w:rFonts w:ascii="Times New Roman" w:eastAsia="Dotum" w:hAnsi="Times New Roman" w:cs="Times New Roman"/>
        </w:rPr>
        <w:t>ale V</w:t>
      </w:r>
      <w:r w:rsidRPr="00603984">
        <w:rPr>
          <w:rFonts w:ascii="Times New Roman" w:eastAsia="Dotum" w:hAnsi="Times New Roman" w:cs="Times New Roman"/>
        </w:rPr>
        <w:t xml:space="preserve">eteran group differences on Ruff 2 &amp; 7 attention scores after </w:t>
      </w:r>
      <w:r>
        <w:rPr>
          <w:rFonts w:ascii="Times New Roman" w:eastAsia="Dotum" w:hAnsi="Times New Roman" w:cs="Times New Roman"/>
        </w:rPr>
        <w:t>adjusting for</w:t>
      </w:r>
      <w:r w:rsidRPr="00603984">
        <w:rPr>
          <w:rFonts w:ascii="Times New Roman" w:eastAsia="Dotum" w:hAnsi="Times New Roman" w:cs="Times New Roman"/>
        </w:rPr>
        <w:t xml:space="preserve"> HAM-A and HAM-D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52"/>
        <w:gridCol w:w="1880"/>
        <w:gridCol w:w="1879"/>
        <w:gridCol w:w="1879"/>
        <w:gridCol w:w="1870"/>
      </w:tblGrid>
      <w:tr w:rsidR="00EF339D" w:rsidRPr="00A51107" w14:paraId="576AB631" w14:textId="77777777" w:rsidTr="00E53916">
        <w:trPr>
          <w:trHeight w:val="342"/>
        </w:trPr>
        <w:tc>
          <w:tcPr>
            <w:tcW w:w="98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BE0CEC" w14:textId="77777777" w:rsidR="00EF339D" w:rsidRPr="00A51107" w:rsidRDefault="00EF339D" w:rsidP="0002771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2B73D" w14:textId="687834D3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107">
              <w:rPr>
                <w:rFonts w:ascii="Times New Roman" w:eastAsia="Dotum" w:hAnsi="Times New Roman" w:cs="Times New Roman"/>
                <w:b/>
                <w:bCs/>
                <w:sz w:val="24"/>
                <w:szCs w:val="24"/>
              </w:rPr>
              <w:t xml:space="preserve">Male (N = </w:t>
            </w:r>
            <w:r w:rsidR="00B40505">
              <w:rPr>
                <w:rFonts w:ascii="Times New Roman" w:eastAsia="Dotum" w:hAnsi="Times New Roman" w:cs="Times New Roman"/>
                <w:b/>
                <w:bCs/>
                <w:sz w:val="24"/>
                <w:szCs w:val="24"/>
              </w:rPr>
              <w:t>88</w:t>
            </w:r>
            <w:r w:rsidR="00B40505" w:rsidRPr="00C3025F">
              <w:rPr>
                <w:rFonts w:ascii="Times New Roman" w:eastAsia="Dotum" w:hAnsi="Times New Roman" w:cs="Times New Roman"/>
                <w:b/>
                <w:bCs/>
                <w:vertAlign w:val="superscript"/>
              </w:rPr>
              <w:t>a</w:t>
            </w:r>
            <w:r w:rsidRPr="00A51107">
              <w:rPr>
                <w:rFonts w:ascii="Times New Roman" w:eastAsia="Dotum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C8298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107">
              <w:rPr>
                <w:rFonts w:ascii="Times New Roman" w:eastAsia="Dotum" w:hAnsi="Times New Roman" w:cs="Times New Roman"/>
                <w:b/>
                <w:bCs/>
                <w:sz w:val="24"/>
                <w:szCs w:val="24"/>
              </w:rPr>
              <w:t>Female (N = 38)</w:t>
            </w:r>
          </w:p>
        </w:tc>
      </w:tr>
      <w:tr w:rsidR="00EF339D" w:rsidRPr="00A51107" w14:paraId="10F64567" w14:textId="77777777" w:rsidTr="00E53916">
        <w:trPr>
          <w:trHeight w:val="104"/>
        </w:trPr>
        <w:tc>
          <w:tcPr>
            <w:tcW w:w="989" w:type="pct"/>
            <w:vMerge/>
            <w:tcBorders>
              <w:top w:val="single" w:sz="4" w:space="0" w:color="auto"/>
            </w:tcBorders>
            <w:shd w:val="clear" w:color="auto" w:fill="auto"/>
          </w:tcPr>
          <w:p w14:paraId="33DC5FC0" w14:textId="77777777" w:rsidR="00EF339D" w:rsidRPr="00A51107" w:rsidRDefault="00EF339D" w:rsidP="0002771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21C72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eastAsia="Dotum" w:hAnsi="Times New Roman" w:cs="Times New Roman"/>
                <w:b/>
                <w:bCs/>
                <w:sz w:val="24"/>
                <w:szCs w:val="24"/>
              </w:rPr>
            </w:pPr>
            <w:r w:rsidRPr="00A511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A51107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0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A1721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511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A51107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F339D" w:rsidRPr="00A51107" w14:paraId="610594DF" w14:textId="77777777" w:rsidTr="00E53916">
        <w:trPr>
          <w:trHeight w:val="342"/>
        </w:trPr>
        <w:tc>
          <w:tcPr>
            <w:tcW w:w="9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2D12FFF" w14:textId="77777777" w:rsidR="00EF339D" w:rsidRPr="00A51107" w:rsidRDefault="00EF339D" w:rsidP="0002771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B3097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hAnsi="Times New Roman" w:cs="Times New Roman"/>
                <w:sz w:val="24"/>
                <w:szCs w:val="24"/>
              </w:rPr>
              <w:t>HC vs. SA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3DA5D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hAnsi="Times New Roman" w:cs="Times New Roman"/>
                <w:sz w:val="24"/>
                <w:szCs w:val="24"/>
              </w:rPr>
              <w:t>SI vs. SA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CDC88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51107">
              <w:rPr>
                <w:rFonts w:ascii="Times New Roman" w:hAnsi="Times New Roman" w:cs="Times New Roman"/>
                <w:sz w:val="24"/>
                <w:szCs w:val="24"/>
              </w:rPr>
              <w:t>HC vs. SA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51077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hAnsi="Times New Roman" w:cs="Times New Roman"/>
                <w:sz w:val="24"/>
                <w:szCs w:val="24"/>
              </w:rPr>
              <w:t>SI vs. SA</w:t>
            </w:r>
          </w:p>
        </w:tc>
      </w:tr>
      <w:tr w:rsidR="00EF339D" w:rsidRPr="00A51107" w14:paraId="618B7DF3" w14:textId="77777777" w:rsidTr="00E53916">
        <w:trPr>
          <w:trHeight w:val="342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D2194" w14:textId="77777777" w:rsidR="00EF339D" w:rsidRPr="00A51107" w:rsidRDefault="00EF339D" w:rsidP="0002771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eastAsia="Times New Roman" w:hAnsi="Times New Roman" w:cs="Times New Roman"/>
                <w:sz w:val="24"/>
                <w:szCs w:val="24"/>
              </w:rPr>
              <w:t>ADS Raw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DFA31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3F1F5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**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61AC6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DDE71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EF339D" w:rsidRPr="00A51107" w14:paraId="6C48FB8E" w14:textId="77777777" w:rsidTr="00E53916">
        <w:trPr>
          <w:trHeight w:val="342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BB881" w14:textId="77777777" w:rsidR="00EF339D" w:rsidRPr="00A51107" w:rsidRDefault="00EF339D" w:rsidP="0002771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eastAsia="Times New Roman" w:hAnsi="Times New Roman" w:cs="Times New Roman"/>
                <w:sz w:val="24"/>
                <w:szCs w:val="24"/>
              </w:rPr>
              <w:t>ADS T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215EA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F7ECF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*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0AC02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39647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EF339D" w:rsidRPr="00A51107" w14:paraId="6A203226" w14:textId="77777777" w:rsidTr="00E53916">
        <w:trPr>
          <w:trHeight w:val="342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767A7" w14:textId="77777777" w:rsidR="00EF339D" w:rsidRPr="00A51107" w:rsidRDefault="00EF339D" w:rsidP="0002771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eastAsia="Times New Roman" w:hAnsi="Times New Roman" w:cs="Times New Roman"/>
                <w:sz w:val="24"/>
                <w:szCs w:val="24"/>
              </w:rPr>
              <w:t>CSS Raw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04F41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D456E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*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D7E7A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9EF5B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EF339D" w:rsidRPr="00A51107" w14:paraId="3535B877" w14:textId="77777777" w:rsidTr="00E53916">
        <w:trPr>
          <w:trHeight w:val="342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0CF91" w14:textId="77777777" w:rsidR="00EF339D" w:rsidRPr="00A51107" w:rsidRDefault="00EF339D" w:rsidP="0002771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eastAsia="Times New Roman" w:hAnsi="Times New Roman" w:cs="Times New Roman"/>
                <w:sz w:val="24"/>
                <w:szCs w:val="24"/>
              </w:rPr>
              <w:t>CSS T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7DFDE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41A98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D15FA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11314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EF339D" w:rsidRPr="00A51107" w14:paraId="51EB2B20" w14:textId="77777777" w:rsidTr="00E53916">
        <w:trPr>
          <w:trHeight w:val="342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26AAB" w14:textId="77777777" w:rsidR="00EF339D" w:rsidRPr="00A51107" w:rsidRDefault="00EF339D" w:rsidP="0002771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eastAsia="Times New Roman" w:hAnsi="Times New Roman" w:cs="Times New Roman"/>
                <w:sz w:val="24"/>
                <w:szCs w:val="24"/>
              </w:rPr>
              <w:t>Speed T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3203A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81F72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*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B321B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DF98C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EF339D" w:rsidRPr="00A51107" w14:paraId="1C9B6BB6" w14:textId="77777777" w:rsidTr="00E53916">
        <w:trPr>
          <w:trHeight w:val="342"/>
        </w:trPr>
        <w:tc>
          <w:tcPr>
            <w:tcW w:w="9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E25E77" w14:textId="77777777" w:rsidR="00EF339D" w:rsidRPr="00A51107" w:rsidRDefault="00EF339D" w:rsidP="0002771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107">
              <w:rPr>
                <w:rFonts w:ascii="Times New Roman" w:eastAsia="Times New Roman" w:hAnsi="Times New Roman" w:cs="Times New Roman"/>
                <w:sz w:val="24"/>
                <w:szCs w:val="24"/>
              </w:rPr>
              <w:t>Accuracy T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4ECE07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2B15F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9B4048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FE01E5" w14:textId="77777777" w:rsidR="00EF339D" w:rsidRPr="00A51107" w:rsidRDefault="00EF339D" w:rsidP="0002771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B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53916" w:rsidRPr="00A51107" w14:paraId="1940A009" w14:textId="77777777" w:rsidTr="00E53916">
        <w:trPr>
          <w:trHeight w:val="342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A7FAC" w14:textId="3F4FABFA" w:rsidR="00E53916" w:rsidRPr="00283192" w:rsidRDefault="00B40505" w:rsidP="00E53916">
            <w:pPr>
              <w:snapToGrid w:val="0"/>
              <w:rPr>
                <w:rFonts w:ascii="Times New Roman" w:eastAsia="Dotum" w:hAnsi="Times New Roman" w:cs="Times New Roman"/>
              </w:rPr>
            </w:pPr>
            <w:r>
              <w:rPr>
                <w:rFonts w:ascii="Times New Roman" w:eastAsia="Dotum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ascii="Times New Roman" w:eastAsia="Dotum" w:hAnsi="Times New Roman" w:cs="Times New Roman"/>
              </w:rPr>
              <w:t>Ruff 2 &amp; 7 data missing for three males</w:t>
            </w:r>
            <w:r w:rsidR="00DB6629">
              <w:rPr>
                <w:rFonts w:ascii="Times New Roman" w:eastAsia="Dotum" w:hAnsi="Times New Roman" w:cs="Times New Roman"/>
              </w:rPr>
              <w:t xml:space="preserve"> (2 HC</w:t>
            </w:r>
            <w:r w:rsidR="00DC1132">
              <w:rPr>
                <w:rFonts w:ascii="Times New Roman" w:eastAsia="Dotum" w:hAnsi="Times New Roman" w:cs="Times New Roman"/>
              </w:rPr>
              <w:t xml:space="preserve"> and 1 SA</w:t>
            </w:r>
            <w:r w:rsidR="00DB6629">
              <w:rPr>
                <w:rFonts w:ascii="Times New Roman" w:eastAsia="Dotum" w:hAnsi="Times New Roman" w:cs="Times New Roman"/>
              </w:rPr>
              <w:t>)</w:t>
            </w:r>
            <w:r>
              <w:rPr>
                <w:rFonts w:ascii="Times New Roman" w:eastAsia="Dotum" w:hAnsi="Times New Roman" w:cs="Times New Roman"/>
              </w:rPr>
              <w:t xml:space="preserve">; </w:t>
            </w:r>
            <w:r w:rsidR="00E53916" w:rsidRPr="00A51107">
              <w:rPr>
                <w:rFonts w:ascii="Times New Roman" w:eastAsia="Dotum" w:hAnsi="Times New Roman" w:cs="Times New Roman"/>
              </w:rPr>
              <w:t xml:space="preserve">*Bonferroni corrected </w:t>
            </w:r>
            <w:r w:rsidR="00E53916" w:rsidRPr="00A51107">
              <w:rPr>
                <w:rFonts w:ascii="Times New Roman" w:eastAsia="Dotum" w:hAnsi="Times New Roman" w:cs="Times New Roman"/>
                <w:i/>
                <w:iCs/>
              </w:rPr>
              <w:t>p</w:t>
            </w:r>
            <w:r w:rsidR="00E53916" w:rsidRPr="00A51107">
              <w:rPr>
                <w:rFonts w:ascii="Times New Roman" w:eastAsia="Dotum" w:hAnsi="Times New Roman" w:cs="Times New Roman"/>
              </w:rPr>
              <w:t xml:space="preserve"> &lt; 0.05; **Bonferroni corrected </w:t>
            </w:r>
            <w:r w:rsidR="00E53916" w:rsidRPr="00A51107">
              <w:rPr>
                <w:rFonts w:ascii="Times New Roman" w:eastAsia="Dotum" w:hAnsi="Times New Roman" w:cs="Times New Roman"/>
                <w:i/>
                <w:iCs/>
              </w:rPr>
              <w:t>p</w:t>
            </w:r>
            <w:r w:rsidR="00E53916" w:rsidRPr="00A51107">
              <w:rPr>
                <w:rFonts w:ascii="Times New Roman" w:eastAsia="Dotum" w:hAnsi="Times New Roman" w:cs="Times New Roman"/>
              </w:rPr>
              <w:t xml:space="preserve"> &lt; 0.01</w:t>
            </w:r>
            <w:r w:rsidR="00E53916">
              <w:rPr>
                <w:rFonts w:ascii="Times New Roman" w:eastAsia="Dotum" w:hAnsi="Times New Roman" w:cs="Times New Roman" w:hint="eastAsia"/>
              </w:rPr>
              <w:t xml:space="preserve">; </w:t>
            </w:r>
            <w:r w:rsidR="00E53916" w:rsidRPr="00A51107">
              <w:rPr>
                <w:rFonts w:ascii="Times New Roman" w:eastAsia="Dotum" w:hAnsi="Times New Roman" w:cs="Times New Roman"/>
              </w:rPr>
              <w:t xml:space="preserve">***Bonferroni corrected </w:t>
            </w:r>
            <w:r w:rsidR="00E53916" w:rsidRPr="00A51107">
              <w:rPr>
                <w:rFonts w:ascii="Times New Roman" w:eastAsia="Dotum" w:hAnsi="Times New Roman" w:cs="Times New Roman"/>
                <w:i/>
                <w:iCs/>
              </w:rPr>
              <w:t>p</w:t>
            </w:r>
            <w:r w:rsidR="00E53916" w:rsidRPr="00A51107">
              <w:rPr>
                <w:rFonts w:ascii="Times New Roman" w:eastAsia="Dotum" w:hAnsi="Times New Roman" w:cs="Times New Roman"/>
              </w:rPr>
              <w:t xml:space="preserve"> &lt; 0.001</w:t>
            </w:r>
            <w:r w:rsidR="00E53916">
              <w:rPr>
                <w:rFonts w:ascii="Times New Roman" w:eastAsia="Dotum" w:hAnsi="Times New Roman" w:cs="Times New Roman"/>
              </w:rPr>
              <w:t xml:space="preserve"> after adjusting for HAM-A and HAM-D</w:t>
            </w:r>
            <w:r w:rsidR="00283192">
              <w:rPr>
                <w:rFonts w:ascii="Times New Roman" w:eastAsia="Dotum" w:hAnsi="Times New Roman" w:cs="Times New Roman" w:hint="eastAsia"/>
              </w:rPr>
              <w:t>.</w:t>
            </w:r>
          </w:p>
        </w:tc>
      </w:tr>
    </w:tbl>
    <w:p w14:paraId="648666D3" w14:textId="77777777" w:rsidR="00D03741" w:rsidRPr="00A51107" w:rsidRDefault="00D03741" w:rsidP="00D03741">
      <w:pPr>
        <w:snapToGrid w:val="0"/>
        <w:rPr>
          <w:rFonts w:ascii="Times New Roman" w:eastAsia="Dotum" w:hAnsi="Times New Roman" w:cs="Times New Roman"/>
        </w:rPr>
      </w:pPr>
    </w:p>
    <w:p w14:paraId="6EF99DB8" w14:textId="77777777" w:rsidR="00D03741" w:rsidRDefault="00D03741"/>
    <w:sectPr w:rsidR="00D03741" w:rsidSect="00927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60508A" w14:textId="77777777" w:rsidR="00D77D44" w:rsidRDefault="00D77D44" w:rsidP="00283192">
      <w:r>
        <w:separator/>
      </w:r>
    </w:p>
  </w:endnote>
  <w:endnote w:type="continuationSeparator" w:id="0">
    <w:p w14:paraId="35A732DF" w14:textId="77777777" w:rsidR="00D77D44" w:rsidRDefault="00D77D44" w:rsidP="0028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otum">
    <w:altName w:val="돋움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4A576A" w14:textId="77777777" w:rsidR="00D77D44" w:rsidRDefault="00D77D44" w:rsidP="00283192">
      <w:r>
        <w:separator/>
      </w:r>
    </w:p>
  </w:footnote>
  <w:footnote w:type="continuationSeparator" w:id="0">
    <w:p w14:paraId="6A277CB9" w14:textId="77777777" w:rsidR="00D77D44" w:rsidRDefault="00D77D44" w:rsidP="002831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2A4B23"/>
    <w:multiLevelType w:val="hybridMultilevel"/>
    <w:tmpl w:val="2C5AF17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13FD1"/>
    <w:multiLevelType w:val="hybridMultilevel"/>
    <w:tmpl w:val="2C5AF17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3960448">
    <w:abstractNumId w:val="1"/>
  </w:num>
  <w:num w:numId="2" w16cid:durableId="1054161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984"/>
    <w:rsid w:val="00000D92"/>
    <w:rsid w:val="0000103F"/>
    <w:rsid w:val="00001CF5"/>
    <w:rsid w:val="00001E07"/>
    <w:rsid w:val="00002CCE"/>
    <w:rsid w:val="00003D35"/>
    <w:rsid w:val="00006788"/>
    <w:rsid w:val="00014C42"/>
    <w:rsid w:val="0001560E"/>
    <w:rsid w:val="0001596D"/>
    <w:rsid w:val="00016636"/>
    <w:rsid w:val="0002308F"/>
    <w:rsid w:val="000277D3"/>
    <w:rsid w:val="00027E79"/>
    <w:rsid w:val="00031A54"/>
    <w:rsid w:val="0003314F"/>
    <w:rsid w:val="000370ED"/>
    <w:rsid w:val="00042051"/>
    <w:rsid w:val="00044119"/>
    <w:rsid w:val="00046F7F"/>
    <w:rsid w:val="000527EC"/>
    <w:rsid w:val="0005577A"/>
    <w:rsid w:val="00055EF0"/>
    <w:rsid w:val="000564B8"/>
    <w:rsid w:val="00060BF5"/>
    <w:rsid w:val="00061183"/>
    <w:rsid w:val="0006185B"/>
    <w:rsid w:val="00061E79"/>
    <w:rsid w:val="00067D2D"/>
    <w:rsid w:val="0007193F"/>
    <w:rsid w:val="000739A5"/>
    <w:rsid w:val="00074363"/>
    <w:rsid w:val="000751F1"/>
    <w:rsid w:val="00077F15"/>
    <w:rsid w:val="00080965"/>
    <w:rsid w:val="00084E78"/>
    <w:rsid w:val="00086C3E"/>
    <w:rsid w:val="00090E30"/>
    <w:rsid w:val="000938F1"/>
    <w:rsid w:val="00093B38"/>
    <w:rsid w:val="000948F3"/>
    <w:rsid w:val="000A0CA4"/>
    <w:rsid w:val="000A24A7"/>
    <w:rsid w:val="000A28B1"/>
    <w:rsid w:val="000B0E38"/>
    <w:rsid w:val="000B1B70"/>
    <w:rsid w:val="000B23DD"/>
    <w:rsid w:val="000B24E0"/>
    <w:rsid w:val="000B2E82"/>
    <w:rsid w:val="000B3AB0"/>
    <w:rsid w:val="000C0882"/>
    <w:rsid w:val="000C31DE"/>
    <w:rsid w:val="000C5118"/>
    <w:rsid w:val="000C6C53"/>
    <w:rsid w:val="000E0111"/>
    <w:rsid w:val="000E0B4F"/>
    <w:rsid w:val="000E1893"/>
    <w:rsid w:val="000E3BC8"/>
    <w:rsid w:val="000E42B4"/>
    <w:rsid w:val="000E5256"/>
    <w:rsid w:val="000F1689"/>
    <w:rsid w:val="000F2495"/>
    <w:rsid w:val="000F4BDA"/>
    <w:rsid w:val="000F595D"/>
    <w:rsid w:val="0010129B"/>
    <w:rsid w:val="00102862"/>
    <w:rsid w:val="00105712"/>
    <w:rsid w:val="001117EA"/>
    <w:rsid w:val="001123B5"/>
    <w:rsid w:val="00114F91"/>
    <w:rsid w:val="00114FD5"/>
    <w:rsid w:val="00115256"/>
    <w:rsid w:val="00117690"/>
    <w:rsid w:val="00117771"/>
    <w:rsid w:val="001220F5"/>
    <w:rsid w:val="00123068"/>
    <w:rsid w:val="0012448C"/>
    <w:rsid w:val="00127F22"/>
    <w:rsid w:val="001337C3"/>
    <w:rsid w:val="00140DDC"/>
    <w:rsid w:val="0014313E"/>
    <w:rsid w:val="00144998"/>
    <w:rsid w:val="00173DDE"/>
    <w:rsid w:val="001744A7"/>
    <w:rsid w:val="001758C1"/>
    <w:rsid w:val="00182C36"/>
    <w:rsid w:val="00184DD3"/>
    <w:rsid w:val="00185EB0"/>
    <w:rsid w:val="001864FB"/>
    <w:rsid w:val="00190F7B"/>
    <w:rsid w:val="001927A0"/>
    <w:rsid w:val="00192E75"/>
    <w:rsid w:val="0019477F"/>
    <w:rsid w:val="00195036"/>
    <w:rsid w:val="001963C5"/>
    <w:rsid w:val="001A1031"/>
    <w:rsid w:val="001A1145"/>
    <w:rsid w:val="001A11B3"/>
    <w:rsid w:val="001A2BF7"/>
    <w:rsid w:val="001A3748"/>
    <w:rsid w:val="001A3DB4"/>
    <w:rsid w:val="001A4B09"/>
    <w:rsid w:val="001A4D63"/>
    <w:rsid w:val="001A4E40"/>
    <w:rsid w:val="001B0D44"/>
    <w:rsid w:val="001B6528"/>
    <w:rsid w:val="001B7848"/>
    <w:rsid w:val="001C0FA2"/>
    <w:rsid w:val="001C2C4E"/>
    <w:rsid w:val="001C422E"/>
    <w:rsid w:val="001C44AB"/>
    <w:rsid w:val="001C7A42"/>
    <w:rsid w:val="001D01F7"/>
    <w:rsid w:val="001D3983"/>
    <w:rsid w:val="001D60B5"/>
    <w:rsid w:val="001E1D19"/>
    <w:rsid w:val="001E278F"/>
    <w:rsid w:val="001E2B58"/>
    <w:rsid w:val="001E5A6A"/>
    <w:rsid w:val="001E61CF"/>
    <w:rsid w:val="001E7998"/>
    <w:rsid w:val="001F38B2"/>
    <w:rsid w:val="001F4C12"/>
    <w:rsid w:val="001F62B6"/>
    <w:rsid w:val="001F6B03"/>
    <w:rsid w:val="001F7CAB"/>
    <w:rsid w:val="00200362"/>
    <w:rsid w:val="00204766"/>
    <w:rsid w:val="00204AF7"/>
    <w:rsid w:val="00205933"/>
    <w:rsid w:val="0020743E"/>
    <w:rsid w:val="002111D1"/>
    <w:rsid w:val="00211CAC"/>
    <w:rsid w:val="0021718A"/>
    <w:rsid w:val="00220C7F"/>
    <w:rsid w:val="00222FDA"/>
    <w:rsid w:val="00223552"/>
    <w:rsid w:val="00223B58"/>
    <w:rsid w:val="00224793"/>
    <w:rsid w:val="00227FFA"/>
    <w:rsid w:val="00230530"/>
    <w:rsid w:val="00231505"/>
    <w:rsid w:val="002331DB"/>
    <w:rsid w:val="00234C4A"/>
    <w:rsid w:val="002412F4"/>
    <w:rsid w:val="00243CBC"/>
    <w:rsid w:val="00244E56"/>
    <w:rsid w:val="002518AB"/>
    <w:rsid w:val="00255B2C"/>
    <w:rsid w:val="00255B69"/>
    <w:rsid w:val="00257F18"/>
    <w:rsid w:val="00264F71"/>
    <w:rsid w:val="00267702"/>
    <w:rsid w:val="0026797E"/>
    <w:rsid w:val="00274B6B"/>
    <w:rsid w:val="00275687"/>
    <w:rsid w:val="00275A42"/>
    <w:rsid w:val="00281058"/>
    <w:rsid w:val="00281C56"/>
    <w:rsid w:val="00283192"/>
    <w:rsid w:val="00284619"/>
    <w:rsid w:val="00284FC9"/>
    <w:rsid w:val="00285084"/>
    <w:rsid w:val="00293427"/>
    <w:rsid w:val="002940C9"/>
    <w:rsid w:val="0029579B"/>
    <w:rsid w:val="002A10A9"/>
    <w:rsid w:val="002A2BAD"/>
    <w:rsid w:val="002A30B9"/>
    <w:rsid w:val="002A3A1B"/>
    <w:rsid w:val="002A45D4"/>
    <w:rsid w:val="002A7181"/>
    <w:rsid w:val="002B04AA"/>
    <w:rsid w:val="002B352B"/>
    <w:rsid w:val="002B665D"/>
    <w:rsid w:val="002B7ECA"/>
    <w:rsid w:val="002C2747"/>
    <w:rsid w:val="002C27FD"/>
    <w:rsid w:val="002C2982"/>
    <w:rsid w:val="002C2DEB"/>
    <w:rsid w:val="002C42C7"/>
    <w:rsid w:val="002C491A"/>
    <w:rsid w:val="002C610B"/>
    <w:rsid w:val="002C632A"/>
    <w:rsid w:val="002C71B1"/>
    <w:rsid w:val="002D0D73"/>
    <w:rsid w:val="002D2E8D"/>
    <w:rsid w:val="002D4E81"/>
    <w:rsid w:val="002D524E"/>
    <w:rsid w:val="002D6B25"/>
    <w:rsid w:val="002E1212"/>
    <w:rsid w:val="002E32F8"/>
    <w:rsid w:val="002E378A"/>
    <w:rsid w:val="002E51DE"/>
    <w:rsid w:val="002E55B7"/>
    <w:rsid w:val="002E59B1"/>
    <w:rsid w:val="002E6D87"/>
    <w:rsid w:val="002F0E3F"/>
    <w:rsid w:val="002F0E7D"/>
    <w:rsid w:val="002F4C59"/>
    <w:rsid w:val="00305032"/>
    <w:rsid w:val="00320883"/>
    <w:rsid w:val="003221EB"/>
    <w:rsid w:val="00322216"/>
    <w:rsid w:val="00323845"/>
    <w:rsid w:val="00323B12"/>
    <w:rsid w:val="003250B9"/>
    <w:rsid w:val="003255F3"/>
    <w:rsid w:val="003258EE"/>
    <w:rsid w:val="00325BF5"/>
    <w:rsid w:val="003262DF"/>
    <w:rsid w:val="00326976"/>
    <w:rsid w:val="0032792F"/>
    <w:rsid w:val="00330A1B"/>
    <w:rsid w:val="00331948"/>
    <w:rsid w:val="0033615E"/>
    <w:rsid w:val="00337ED6"/>
    <w:rsid w:val="00342192"/>
    <w:rsid w:val="0034278A"/>
    <w:rsid w:val="00343FB5"/>
    <w:rsid w:val="00344B62"/>
    <w:rsid w:val="003463F4"/>
    <w:rsid w:val="00347341"/>
    <w:rsid w:val="0035076F"/>
    <w:rsid w:val="00350F83"/>
    <w:rsid w:val="0035615F"/>
    <w:rsid w:val="003572E0"/>
    <w:rsid w:val="0036043D"/>
    <w:rsid w:val="00363FD2"/>
    <w:rsid w:val="003707C1"/>
    <w:rsid w:val="00370FC1"/>
    <w:rsid w:val="00373B99"/>
    <w:rsid w:val="0037542B"/>
    <w:rsid w:val="00376ABE"/>
    <w:rsid w:val="00382CE3"/>
    <w:rsid w:val="00386AC5"/>
    <w:rsid w:val="00393B47"/>
    <w:rsid w:val="00394148"/>
    <w:rsid w:val="003943F6"/>
    <w:rsid w:val="00394949"/>
    <w:rsid w:val="003A0992"/>
    <w:rsid w:val="003A613B"/>
    <w:rsid w:val="003A68B9"/>
    <w:rsid w:val="003B6A81"/>
    <w:rsid w:val="003B7626"/>
    <w:rsid w:val="003C18B9"/>
    <w:rsid w:val="003C281F"/>
    <w:rsid w:val="003C34BA"/>
    <w:rsid w:val="003C3E88"/>
    <w:rsid w:val="003C7FD0"/>
    <w:rsid w:val="003D2A96"/>
    <w:rsid w:val="003D4AF1"/>
    <w:rsid w:val="003D5079"/>
    <w:rsid w:val="003D75DD"/>
    <w:rsid w:val="003E0E6A"/>
    <w:rsid w:val="003E662F"/>
    <w:rsid w:val="003E7BAB"/>
    <w:rsid w:val="003F1F36"/>
    <w:rsid w:val="003F4276"/>
    <w:rsid w:val="003F4DA3"/>
    <w:rsid w:val="003F52AF"/>
    <w:rsid w:val="003F56C5"/>
    <w:rsid w:val="003F5F8F"/>
    <w:rsid w:val="004025AB"/>
    <w:rsid w:val="00405CBD"/>
    <w:rsid w:val="004065D9"/>
    <w:rsid w:val="004069AE"/>
    <w:rsid w:val="00411270"/>
    <w:rsid w:val="00411666"/>
    <w:rsid w:val="00413E42"/>
    <w:rsid w:val="00414E6C"/>
    <w:rsid w:val="00420199"/>
    <w:rsid w:val="00422866"/>
    <w:rsid w:val="00423CC3"/>
    <w:rsid w:val="00426B61"/>
    <w:rsid w:val="00427949"/>
    <w:rsid w:val="00430B92"/>
    <w:rsid w:val="00433218"/>
    <w:rsid w:val="0043688E"/>
    <w:rsid w:val="0044197F"/>
    <w:rsid w:val="00444076"/>
    <w:rsid w:val="00444270"/>
    <w:rsid w:val="004454FE"/>
    <w:rsid w:val="00447810"/>
    <w:rsid w:val="0045077E"/>
    <w:rsid w:val="004535DF"/>
    <w:rsid w:val="00455DD4"/>
    <w:rsid w:val="00456938"/>
    <w:rsid w:val="0046100F"/>
    <w:rsid w:val="004613B8"/>
    <w:rsid w:val="00471495"/>
    <w:rsid w:val="00473825"/>
    <w:rsid w:val="00474674"/>
    <w:rsid w:val="0047642D"/>
    <w:rsid w:val="00476E89"/>
    <w:rsid w:val="00480746"/>
    <w:rsid w:val="004837F8"/>
    <w:rsid w:val="00483F82"/>
    <w:rsid w:val="00493675"/>
    <w:rsid w:val="0049438F"/>
    <w:rsid w:val="00497A3C"/>
    <w:rsid w:val="004A7D4B"/>
    <w:rsid w:val="004B1508"/>
    <w:rsid w:val="004B33AF"/>
    <w:rsid w:val="004B44BC"/>
    <w:rsid w:val="004B452C"/>
    <w:rsid w:val="004B5CB8"/>
    <w:rsid w:val="004B7C00"/>
    <w:rsid w:val="004C0039"/>
    <w:rsid w:val="004C21C2"/>
    <w:rsid w:val="004C6265"/>
    <w:rsid w:val="004C63F0"/>
    <w:rsid w:val="004C6A84"/>
    <w:rsid w:val="004C7660"/>
    <w:rsid w:val="004D622C"/>
    <w:rsid w:val="004E63E5"/>
    <w:rsid w:val="004E7380"/>
    <w:rsid w:val="004F116D"/>
    <w:rsid w:val="004F1E47"/>
    <w:rsid w:val="004F4964"/>
    <w:rsid w:val="004F5DA2"/>
    <w:rsid w:val="004F7B74"/>
    <w:rsid w:val="005011FF"/>
    <w:rsid w:val="00501584"/>
    <w:rsid w:val="00505CD5"/>
    <w:rsid w:val="00513FAE"/>
    <w:rsid w:val="00514E04"/>
    <w:rsid w:val="0051577F"/>
    <w:rsid w:val="00516A1B"/>
    <w:rsid w:val="0051757E"/>
    <w:rsid w:val="00521332"/>
    <w:rsid w:val="005222E0"/>
    <w:rsid w:val="0052545F"/>
    <w:rsid w:val="00525DF1"/>
    <w:rsid w:val="005266C7"/>
    <w:rsid w:val="00527769"/>
    <w:rsid w:val="00531119"/>
    <w:rsid w:val="005321F9"/>
    <w:rsid w:val="005328CB"/>
    <w:rsid w:val="00532C6D"/>
    <w:rsid w:val="005331A8"/>
    <w:rsid w:val="005341FC"/>
    <w:rsid w:val="0053654A"/>
    <w:rsid w:val="00536ED3"/>
    <w:rsid w:val="0054255E"/>
    <w:rsid w:val="0054767B"/>
    <w:rsid w:val="00551764"/>
    <w:rsid w:val="00552519"/>
    <w:rsid w:val="0055298A"/>
    <w:rsid w:val="00554E3D"/>
    <w:rsid w:val="00557B39"/>
    <w:rsid w:val="00560650"/>
    <w:rsid w:val="005614B4"/>
    <w:rsid w:val="00565FE4"/>
    <w:rsid w:val="00566640"/>
    <w:rsid w:val="005744E0"/>
    <w:rsid w:val="005776E9"/>
    <w:rsid w:val="00586466"/>
    <w:rsid w:val="005902C2"/>
    <w:rsid w:val="00590AFF"/>
    <w:rsid w:val="00595DCC"/>
    <w:rsid w:val="0059628D"/>
    <w:rsid w:val="00596BAE"/>
    <w:rsid w:val="005A3325"/>
    <w:rsid w:val="005A5672"/>
    <w:rsid w:val="005A5A0D"/>
    <w:rsid w:val="005A72CA"/>
    <w:rsid w:val="005B1BB6"/>
    <w:rsid w:val="005B50C9"/>
    <w:rsid w:val="005B745F"/>
    <w:rsid w:val="005C0156"/>
    <w:rsid w:val="005C13E7"/>
    <w:rsid w:val="005C50C8"/>
    <w:rsid w:val="005C6139"/>
    <w:rsid w:val="005D02B8"/>
    <w:rsid w:val="005D18CC"/>
    <w:rsid w:val="005D1FB3"/>
    <w:rsid w:val="005D2544"/>
    <w:rsid w:val="005D2C7E"/>
    <w:rsid w:val="005D6EBE"/>
    <w:rsid w:val="005D78DE"/>
    <w:rsid w:val="005E5F75"/>
    <w:rsid w:val="005E7D11"/>
    <w:rsid w:val="005F21BA"/>
    <w:rsid w:val="005F2419"/>
    <w:rsid w:val="005F27BA"/>
    <w:rsid w:val="005F3749"/>
    <w:rsid w:val="005F5F3A"/>
    <w:rsid w:val="005F679F"/>
    <w:rsid w:val="005F6E66"/>
    <w:rsid w:val="005F70B7"/>
    <w:rsid w:val="00600D55"/>
    <w:rsid w:val="00601B1A"/>
    <w:rsid w:val="00603984"/>
    <w:rsid w:val="00605485"/>
    <w:rsid w:val="006115A7"/>
    <w:rsid w:val="00613135"/>
    <w:rsid w:val="00616D80"/>
    <w:rsid w:val="006208C9"/>
    <w:rsid w:val="00622DAB"/>
    <w:rsid w:val="00626427"/>
    <w:rsid w:val="00632B12"/>
    <w:rsid w:val="00632B43"/>
    <w:rsid w:val="00636377"/>
    <w:rsid w:val="00642539"/>
    <w:rsid w:val="00642589"/>
    <w:rsid w:val="006444A5"/>
    <w:rsid w:val="00653C64"/>
    <w:rsid w:val="00654543"/>
    <w:rsid w:val="00655133"/>
    <w:rsid w:val="00655AD4"/>
    <w:rsid w:val="0066651D"/>
    <w:rsid w:val="006669C8"/>
    <w:rsid w:val="00667EE2"/>
    <w:rsid w:val="0067101C"/>
    <w:rsid w:val="006721F5"/>
    <w:rsid w:val="006724BD"/>
    <w:rsid w:val="00677D2A"/>
    <w:rsid w:val="00681F91"/>
    <w:rsid w:val="0068260F"/>
    <w:rsid w:val="0068286F"/>
    <w:rsid w:val="00690561"/>
    <w:rsid w:val="00692952"/>
    <w:rsid w:val="006941B4"/>
    <w:rsid w:val="006943AC"/>
    <w:rsid w:val="00696E17"/>
    <w:rsid w:val="006A0F6F"/>
    <w:rsid w:val="006A1EBA"/>
    <w:rsid w:val="006A22B8"/>
    <w:rsid w:val="006A246A"/>
    <w:rsid w:val="006A479E"/>
    <w:rsid w:val="006A5EF1"/>
    <w:rsid w:val="006A6B3B"/>
    <w:rsid w:val="006A729D"/>
    <w:rsid w:val="006A7E60"/>
    <w:rsid w:val="006A7FCC"/>
    <w:rsid w:val="006B536B"/>
    <w:rsid w:val="006B58EF"/>
    <w:rsid w:val="006B663D"/>
    <w:rsid w:val="006C01AD"/>
    <w:rsid w:val="006C2679"/>
    <w:rsid w:val="006C7A01"/>
    <w:rsid w:val="006D4DC4"/>
    <w:rsid w:val="006D69A0"/>
    <w:rsid w:val="006E018D"/>
    <w:rsid w:val="006E1067"/>
    <w:rsid w:val="006E17BD"/>
    <w:rsid w:val="006E27CA"/>
    <w:rsid w:val="006E7101"/>
    <w:rsid w:val="006E7829"/>
    <w:rsid w:val="006F1203"/>
    <w:rsid w:val="006F35A1"/>
    <w:rsid w:val="006F59FA"/>
    <w:rsid w:val="006F5C3A"/>
    <w:rsid w:val="006F671D"/>
    <w:rsid w:val="00701781"/>
    <w:rsid w:val="00701ECC"/>
    <w:rsid w:val="00707B0A"/>
    <w:rsid w:val="00711682"/>
    <w:rsid w:val="00711EEE"/>
    <w:rsid w:val="00712955"/>
    <w:rsid w:val="00713D74"/>
    <w:rsid w:val="00716241"/>
    <w:rsid w:val="007234E7"/>
    <w:rsid w:val="00725B9A"/>
    <w:rsid w:val="00725D08"/>
    <w:rsid w:val="00735A4E"/>
    <w:rsid w:val="00737E8B"/>
    <w:rsid w:val="00743089"/>
    <w:rsid w:val="00743655"/>
    <w:rsid w:val="007443AD"/>
    <w:rsid w:val="00744AF8"/>
    <w:rsid w:val="00750A30"/>
    <w:rsid w:val="00751D53"/>
    <w:rsid w:val="00753D5A"/>
    <w:rsid w:val="00757329"/>
    <w:rsid w:val="00760377"/>
    <w:rsid w:val="00766DBC"/>
    <w:rsid w:val="007700F8"/>
    <w:rsid w:val="0077245C"/>
    <w:rsid w:val="00773B39"/>
    <w:rsid w:val="007754CC"/>
    <w:rsid w:val="0078149E"/>
    <w:rsid w:val="007818A9"/>
    <w:rsid w:val="00787B58"/>
    <w:rsid w:val="00787B80"/>
    <w:rsid w:val="00791C7B"/>
    <w:rsid w:val="00795672"/>
    <w:rsid w:val="007A0D5B"/>
    <w:rsid w:val="007A125D"/>
    <w:rsid w:val="007A226A"/>
    <w:rsid w:val="007B3435"/>
    <w:rsid w:val="007B509A"/>
    <w:rsid w:val="007E041F"/>
    <w:rsid w:val="007F30AE"/>
    <w:rsid w:val="007F3EC3"/>
    <w:rsid w:val="007F7849"/>
    <w:rsid w:val="0080191F"/>
    <w:rsid w:val="0080305A"/>
    <w:rsid w:val="00803E64"/>
    <w:rsid w:val="00806EF9"/>
    <w:rsid w:val="00811EC3"/>
    <w:rsid w:val="008121C8"/>
    <w:rsid w:val="0081227C"/>
    <w:rsid w:val="008130EB"/>
    <w:rsid w:val="008227A7"/>
    <w:rsid w:val="00825E68"/>
    <w:rsid w:val="0083032F"/>
    <w:rsid w:val="008308C3"/>
    <w:rsid w:val="00831ADA"/>
    <w:rsid w:val="0083215A"/>
    <w:rsid w:val="00832901"/>
    <w:rsid w:val="00834355"/>
    <w:rsid w:val="0083777B"/>
    <w:rsid w:val="008407D4"/>
    <w:rsid w:val="00840DE2"/>
    <w:rsid w:val="00844D90"/>
    <w:rsid w:val="00847D5E"/>
    <w:rsid w:val="0085793A"/>
    <w:rsid w:val="0086436C"/>
    <w:rsid w:val="00864BCE"/>
    <w:rsid w:val="00866973"/>
    <w:rsid w:val="008674A5"/>
    <w:rsid w:val="00867852"/>
    <w:rsid w:val="0087095B"/>
    <w:rsid w:val="00871378"/>
    <w:rsid w:val="00876872"/>
    <w:rsid w:val="00876B84"/>
    <w:rsid w:val="00877754"/>
    <w:rsid w:val="00882C9F"/>
    <w:rsid w:val="00887102"/>
    <w:rsid w:val="008929D0"/>
    <w:rsid w:val="00894310"/>
    <w:rsid w:val="008A44B3"/>
    <w:rsid w:val="008A753D"/>
    <w:rsid w:val="008B4686"/>
    <w:rsid w:val="008B4EB6"/>
    <w:rsid w:val="008B50EA"/>
    <w:rsid w:val="008C10AA"/>
    <w:rsid w:val="008C28AD"/>
    <w:rsid w:val="008C4D95"/>
    <w:rsid w:val="008D143D"/>
    <w:rsid w:val="008D1EA0"/>
    <w:rsid w:val="008D2FBE"/>
    <w:rsid w:val="008D44DE"/>
    <w:rsid w:val="008D50F6"/>
    <w:rsid w:val="008D7AB3"/>
    <w:rsid w:val="008E1D41"/>
    <w:rsid w:val="008E4179"/>
    <w:rsid w:val="008E692F"/>
    <w:rsid w:val="008F074E"/>
    <w:rsid w:val="008F1DC3"/>
    <w:rsid w:val="008F21B2"/>
    <w:rsid w:val="008F2906"/>
    <w:rsid w:val="008F3FAC"/>
    <w:rsid w:val="008F5799"/>
    <w:rsid w:val="008F59F6"/>
    <w:rsid w:val="008F63F0"/>
    <w:rsid w:val="008F6D3D"/>
    <w:rsid w:val="00900990"/>
    <w:rsid w:val="009012EE"/>
    <w:rsid w:val="009036DA"/>
    <w:rsid w:val="0090558E"/>
    <w:rsid w:val="00906840"/>
    <w:rsid w:val="009122FE"/>
    <w:rsid w:val="009136C8"/>
    <w:rsid w:val="00920653"/>
    <w:rsid w:val="00921828"/>
    <w:rsid w:val="00921BFE"/>
    <w:rsid w:val="00921EAA"/>
    <w:rsid w:val="00923909"/>
    <w:rsid w:val="0092556E"/>
    <w:rsid w:val="00927383"/>
    <w:rsid w:val="00927705"/>
    <w:rsid w:val="00933F02"/>
    <w:rsid w:val="00934DEC"/>
    <w:rsid w:val="00935A8A"/>
    <w:rsid w:val="00954F78"/>
    <w:rsid w:val="00972A5B"/>
    <w:rsid w:val="009735FD"/>
    <w:rsid w:val="009776C6"/>
    <w:rsid w:val="00977789"/>
    <w:rsid w:val="00977DF4"/>
    <w:rsid w:val="0098073C"/>
    <w:rsid w:val="00983AC4"/>
    <w:rsid w:val="00985E0A"/>
    <w:rsid w:val="00992605"/>
    <w:rsid w:val="00996160"/>
    <w:rsid w:val="009A02ED"/>
    <w:rsid w:val="009A1893"/>
    <w:rsid w:val="009A708C"/>
    <w:rsid w:val="009C148B"/>
    <w:rsid w:val="009C3598"/>
    <w:rsid w:val="009C3695"/>
    <w:rsid w:val="009C72DE"/>
    <w:rsid w:val="009D30A7"/>
    <w:rsid w:val="009D3AE9"/>
    <w:rsid w:val="009D4BD8"/>
    <w:rsid w:val="009D5F58"/>
    <w:rsid w:val="009E6342"/>
    <w:rsid w:val="009E7038"/>
    <w:rsid w:val="009F0C1D"/>
    <w:rsid w:val="009F29D9"/>
    <w:rsid w:val="009F5839"/>
    <w:rsid w:val="009F67CD"/>
    <w:rsid w:val="009F7324"/>
    <w:rsid w:val="009F79E8"/>
    <w:rsid w:val="00A019C8"/>
    <w:rsid w:val="00A02093"/>
    <w:rsid w:val="00A023A7"/>
    <w:rsid w:val="00A060A1"/>
    <w:rsid w:val="00A072C1"/>
    <w:rsid w:val="00A12AA4"/>
    <w:rsid w:val="00A134DF"/>
    <w:rsid w:val="00A138E5"/>
    <w:rsid w:val="00A21913"/>
    <w:rsid w:val="00A21F63"/>
    <w:rsid w:val="00A22EA7"/>
    <w:rsid w:val="00A2396D"/>
    <w:rsid w:val="00A305F3"/>
    <w:rsid w:val="00A36278"/>
    <w:rsid w:val="00A4266C"/>
    <w:rsid w:val="00A43062"/>
    <w:rsid w:val="00A435A7"/>
    <w:rsid w:val="00A4441F"/>
    <w:rsid w:val="00A45B95"/>
    <w:rsid w:val="00A5184E"/>
    <w:rsid w:val="00A52E97"/>
    <w:rsid w:val="00A5526F"/>
    <w:rsid w:val="00A67876"/>
    <w:rsid w:val="00A72377"/>
    <w:rsid w:val="00A731EA"/>
    <w:rsid w:val="00A7502D"/>
    <w:rsid w:val="00A7770D"/>
    <w:rsid w:val="00A80114"/>
    <w:rsid w:val="00A81CC7"/>
    <w:rsid w:val="00A833CB"/>
    <w:rsid w:val="00A83785"/>
    <w:rsid w:val="00A8569D"/>
    <w:rsid w:val="00A86310"/>
    <w:rsid w:val="00A91C9A"/>
    <w:rsid w:val="00A96A28"/>
    <w:rsid w:val="00A96D2B"/>
    <w:rsid w:val="00AA29C5"/>
    <w:rsid w:val="00AA62D2"/>
    <w:rsid w:val="00AC083E"/>
    <w:rsid w:val="00AC5374"/>
    <w:rsid w:val="00AC6167"/>
    <w:rsid w:val="00AC65E6"/>
    <w:rsid w:val="00AD262C"/>
    <w:rsid w:val="00AD3E2A"/>
    <w:rsid w:val="00AD5417"/>
    <w:rsid w:val="00AE1B4F"/>
    <w:rsid w:val="00AE3757"/>
    <w:rsid w:val="00AE56F2"/>
    <w:rsid w:val="00AF2E72"/>
    <w:rsid w:val="00AF3521"/>
    <w:rsid w:val="00AF424D"/>
    <w:rsid w:val="00AF49F2"/>
    <w:rsid w:val="00AF4DEE"/>
    <w:rsid w:val="00AF53F0"/>
    <w:rsid w:val="00AF68F9"/>
    <w:rsid w:val="00B03DB1"/>
    <w:rsid w:val="00B0409D"/>
    <w:rsid w:val="00B06EE5"/>
    <w:rsid w:val="00B07F25"/>
    <w:rsid w:val="00B1558F"/>
    <w:rsid w:val="00B20DB0"/>
    <w:rsid w:val="00B215AE"/>
    <w:rsid w:val="00B223AC"/>
    <w:rsid w:val="00B33C60"/>
    <w:rsid w:val="00B346B6"/>
    <w:rsid w:val="00B34DC0"/>
    <w:rsid w:val="00B37C90"/>
    <w:rsid w:val="00B40505"/>
    <w:rsid w:val="00B40898"/>
    <w:rsid w:val="00B4117F"/>
    <w:rsid w:val="00B44AE6"/>
    <w:rsid w:val="00B450AD"/>
    <w:rsid w:val="00B454DE"/>
    <w:rsid w:val="00B51E14"/>
    <w:rsid w:val="00B6260E"/>
    <w:rsid w:val="00B65644"/>
    <w:rsid w:val="00B67A74"/>
    <w:rsid w:val="00B7585C"/>
    <w:rsid w:val="00B77897"/>
    <w:rsid w:val="00B81538"/>
    <w:rsid w:val="00B81857"/>
    <w:rsid w:val="00B85E6D"/>
    <w:rsid w:val="00B91D24"/>
    <w:rsid w:val="00B9215B"/>
    <w:rsid w:val="00B93EE9"/>
    <w:rsid w:val="00B97FF9"/>
    <w:rsid w:val="00BA59DF"/>
    <w:rsid w:val="00BB0F43"/>
    <w:rsid w:val="00BB1BAD"/>
    <w:rsid w:val="00BB7D5C"/>
    <w:rsid w:val="00BC2260"/>
    <w:rsid w:val="00BC29BB"/>
    <w:rsid w:val="00BC4287"/>
    <w:rsid w:val="00BC52A5"/>
    <w:rsid w:val="00BC6590"/>
    <w:rsid w:val="00BD12BC"/>
    <w:rsid w:val="00BD375C"/>
    <w:rsid w:val="00BD5073"/>
    <w:rsid w:val="00BD53F4"/>
    <w:rsid w:val="00BD5E7A"/>
    <w:rsid w:val="00BD69F4"/>
    <w:rsid w:val="00BD788D"/>
    <w:rsid w:val="00BE071E"/>
    <w:rsid w:val="00BE146B"/>
    <w:rsid w:val="00BE323D"/>
    <w:rsid w:val="00BE47C3"/>
    <w:rsid w:val="00BE4BC9"/>
    <w:rsid w:val="00BF44DD"/>
    <w:rsid w:val="00BF7E14"/>
    <w:rsid w:val="00C0103E"/>
    <w:rsid w:val="00C04BEC"/>
    <w:rsid w:val="00C07DD7"/>
    <w:rsid w:val="00C11467"/>
    <w:rsid w:val="00C12137"/>
    <w:rsid w:val="00C156C1"/>
    <w:rsid w:val="00C16B2B"/>
    <w:rsid w:val="00C2003A"/>
    <w:rsid w:val="00C2032E"/>
    <w:rsid w:val="00C22ABB"/>
    <w:rsid w:val="00C2390D"/>
    <w:rsid w:val="00C23D51"/>
    <w:rsid w:val="00C249E6"/>
    <w:rsid w:val="00C2554C"/>
    <w:rsid w:val="00C26F68"/>
    <w:rsid w:val="00C3025F"/>
    <w:rsid w:val="00C37179"/>
    <w:rsid w:val="00C37B0F"/>
    <w:rsid w:val="00C412CC"/>
    <w:rsid w:val="00C4269B"/>
    <w:rsid w:val="00C439D0"/>
    <w:rsid w:val="00C44BD1"/>
    <w:rsid w:val="00C45D98"/>
    <w:rsid w:val="00C51EFD"/>
    <w:rsid w:val="00C55BA4"/>
    <w:rsid w:val="00C56199"/>
    <w:rsid w:val="00C60F46"/>
    <w:rsid w:val="00C60F8E"/>
    <w:rsid w:val="00C63A2A"/>
    <w:rsid w:val="00C63E1E"/>
    <w:rsid w:val="00C712A6"/>
    <w:rsid w:val="00C72DD4"/>
    <w:rsid w:val="00C744ED"/>
    <w:rsid w:val="00C74EC6"/>
    <w:rsid w:val="00C74F39"/>
    <w:rsid w:val="00C76F61"/>
    <w:rsid w:val="00C82119"/>
    <w:rsid w:val="00C8351E"/>
    <w:rsid w:val="00C84FB6"/>
    <w:rsid w:val="00C85729"/>
    <w:rsid w:val="00C85E22"/>
    <w:rsid w:val="00C90A19"/>
    <w:rsid w:val="00CA0DF9"/>
    <w:rsid w:val="00CA300D"/>
    <w:rsid w:val="00CA3883"/>
    <w:rsid w:val="00CA74D3"/>
    <w:rsid w:val="00CB32C3"/>
    <w:rsid w:val="00CC2DF8"/>
    <w:rsid w:val="00CC78F5"/>
    <w:rsid w:val="00CD20DA"/>
    <w:rsid w:val="00CD3F51"/>
    <w:rsid w:val="00CD7B11"/>
    <w:rsid w:val="00CE0446"/>
    <w:rsid w:val="00CE2478"/>
    <w:rsid w:val="00CE268A"/>
    <w:rsid w:val="00CE29C8"/>
    <w:rsid w:val="00CE45C9"/>
    <w:rsid w:val="00CE4722"/>
    <w:rsid w:val="00CE64D8"/>
    <w:rsid w:val="00CF0537"/>
    <w:rsid w:val="00CF3388"/>
    <w:rsid w:val="00CF3481"/>
    <w:rsid w:val="00CF6646"/>
    <w:rsid w:val="00CF689A"/>
    <w:rsid w:val="00CF6DD3"/>
    <w:rsid w:val="00CF7205"/>
    <w:rsid w:val="00D001F9"/>
    <w:rsid w:val="00D014AB"/>
    <w:rsid w:val="00D019A9"/>
    <w:rsid w:val="00D03741"/>
    <w:rsid w:val="00D039EE"/>
    <w:rsid w:val="00D04139"/>
    <w:rsid w:val="00D047EC"/>
    <w:rsid w:val="00D05C80"/>
    <w:rsid w:val="00D136A6"/>
    <w:rsid w:val="00D15543"/>
    <w:rsid w:val="00D15B5D"/>
    <w:rsid w:val="00D24427"/>
    <w:rsid w:val="00D31CC6"/>
    <w:rsid w:val="00D445D4"/>
    <w:rsid w:val="00D44D43"/>
    <w:rsid w:val="00D46ABF"/>
    <w:rsid w:val="00D46AFF"/>
    <w:rsid w:val="00D505E9"/>
    <w:rsid w:val="00D50C5E"/>
    <w:rsid w:val="00D50D0F"/>
    <w:rsid w:val="00D50FF5"/>
    <w:rsid w:val="00D51CAD"/>
    <w:rsid w:val="00D62847"/>
    <w:rsid w:val="00D700D8"/>
    <w:rsid w:val="00D70783"/>
    <w:rsid w:val="00D70F17"/>
    <w:rsid w:val="00D71760"/>
    <w:rsid w:val="00D7419D"/>
    <w:rsid w:val="00D749A7"/>
    <w:rsid w:val="00D75D4A"/>
    <w:rsid w:val="00D77D44"/>
    <w:rsid w:val="00D77E99"/>
    <w:rsid w:val="00D862C9"/>
    <w:rsid w:val="00D8687B"/>
    <w:rsid w:val="00D918E5"/>
    <w:rsid w:val="00D928C3"/>
    <w:rsid w:val="00D93FB4"/>
    <w:rsid w:val="00D95D43"/>
    <w:rsid w:val="00D9621C"/>
    <w:rsid w:val="00D96315"/>
    <w:rsid w:val="00D9680D"/>
    <w:rsid w:val="00D9772C"/>
    <w:rsid w:val="00D978BC"/>
    <w:rsid w:val="00DA0B34"/>
    <w:rsid w:val="00DA1833"/>
    <w:rsid w:val="00DA1EEC"/>
    <w:rsid w:val="00DA28D4"/>
    <w:rsid w:val="00DA3024"/>
    <w:rsid w:val="00DA7C46"/>
    <w:rsid w:val="00DB18BE"/>
    <w:rsid w:val="00DB25B3"/>
    <w:rsid w:val="00DB46E0"/>
    <w:rsid w:val="00DB4E19"/>
    <w:rsid w:val="00DB5F77"/>
    <w:rsid w:val="00DB6629"/>
    <w:rsid w:val="00DC1132"/>
    <w:rsid w:val="00DD01A7"/>
    <w:rsid w:val="00DD1CD8"/>
    <w:rsid w:val="00DD6449"/>
    <w:rsid w:val="00DE0C52"/>
    <w:rsid w:val="00DE24D7"/>
    <w:rsid w:val="00DE49BC"/>
    <w:rsid w:val="00DE7188"/>
    <w:rsid w:val="00DF073D"/>
    <w:rsid w:val="00DF47FE"/>
    <w:rsid w:val="00DF7272"/>
    <w:rsid w:val="00E0095A"/>
    <w:rsid w:val="00E03719"/>
    <w:rsid w:val="00E046A6"/>
    <w:rsid w:val="00E0593F"/>
    <w:rsid w:val="00E05F52"/>
    <w:rsid w:val="00E06A80"/>
    <w:rsid w:val="00E070CB"/>
    <w:rsid w:val="00E07180"/>
    <w:rsid w:val="00E10F6B"/>
    <w:rsid w:val="00E11338"/>
    <w:rsid w:val="00E113DA"/>
    <w:rsid w:val="00E12DB2"/>
    <w:rsid w:val="00E147D7"/>
    <w:rsid w:val="00E167DA"/>
    <w:rsid w:val="00E21DEB"/>
    <w:rsid w:val="00E2448A"/>
    <w:rsid w:val="00E27785"/>
    <w:rsid w:val="00E30107"/>
    <w:rsid w:val="00E30CF1"/>
    <w:rsid w:val="00E323B9"/>
    <w:rsid w:val="00E376B6"/>
    <w:rsid w:val="00E37768"/>
    <w:rsid w:val="00E37E0C"/>
    <w:rsid w:val="00E37F4E"/>
    <w:rsid w:val="00E403C3"/>
    <w:rsid w:val="00E404B8"/>
    <w:rsid w:val="00E4095B"/>
    <w:rsid w:val="00E44783"/>
    <w:rsid w:val="00E456BD"/>
    <w:rsid w:val="00E519A8"/>
    <w:rsid w:val="00E52703"/>
    <w:rsid w:val="00E5345C"/>
    <w:rsid w:val="00E53916"/>
    <w:rsid w:val="00E5456A"/>
    <w:rsid w:val="00E5631F"/>
    <w:rsid w:val="00E639AD"/>
    <w:rsid w:val="00E64BD3"/>
    <w:rsid w:val="00E65D98"/>
    <w:rsid w:val="00E70993"/>
    <w:rsid w:val="00E73E3B"/>
    <w:rsid w:val="00E7626B"/>
    <w:rsid w:val="00E76C1C"/>
    <w:rsid w:val="00E838C8"/>
    <w:rsid w:val="00E87B23"/>
    <w:rsid w:val="00E901B9"/>
    <w:rsid w:val="00E927E4"/>
    <w:rsid w:val="00E95A2D"/>
    <w:rsid w:val="00EA0425"/>
    <w:rsid w:val="00EA23F3"/>
    <w:rsid w:val="00EA661D"/>
    <w:rsid w:val="00EA7E8A"/>
    <w:rsid w:val="00EB0834"/>
    <w:rsid w:val="00EB401A"/>
    <w:rsid w:val="00EC2429"/>
    <w:rsid w:val="00EC26BE"/>
    <w:rsid w:val="00EC4716"/>
    <w:rsid w:val="00EC654B"/>
    <w:rsid w:val="00EC75F0"/>
    <w:rsid w:val="00ED1D14"/>
    <w:rsid w:val="00ED25EB"/>
    <w:rsid w:val="00EE0662"/>
    <w:rsid w:val="00EE3D95"/>
    <w:rsid w:val="00EE7921"/>
    <w:rsid w:val="00EF0977"/>
    <w:rsid w:val="00EF120E"/>
    <w:rsid w:val="00EF339D"/>
    <w:rsid w:val="00EF3641"/>
    <w:rsid w:val="00EF4C6C"/>
    <w:rsid w:val="00EF4E7E"/>
    <w:rsid w:val="00F02211"/>
    <w:rsid w:val="00F02B02"/>
    <w:rsid w:val="00F031A2"/>
    <w:rsid w:val="00F05AEB"/>
    <w:rsid w:val="00F11BCB"/>
    <w:rsid w:val="00F11E00"/>
    <w:rsid w:val="00F20396"/>
    <w:rsid w:val="00F23F1D"/>
    <w:rsid w:val="00F34F2E"/>
    <w:rsid w:val="00F4596C"/>
    <w:rsid w:val="00F461DD"/>
    <w:rsid w:val="00F46EB5"/>
    <w:rsid w:val="00F53245"/>
    <w:rsid w:val="00F56012"/>
    <w:rsid w:val="00F603E4"/>
    <w:rsid w:val="00F60A65"/>
    <w:rsid w:val="00F6156D"/>
    <w:rsid w:val="00F61CA8"/>
    <w:rsid w:val="00F61D25"/>
    <w:rsid w:val="00F63A5A"/>
    <w:rsid w:val="00F642B8"/>
    <w:rsid w:val="00F70424"/>
    <w:rsid w:val="00F70492"/>
    <w:rsid w:val="00F70A68"/>
    <w:rsid w:val="00F7276E"/>
    <w:rsid w:val="00F735A9"/>
    <w:rsid w:val="00F75851"/>
    <w:rsid w:val="00F75CE1"/>
    <w:rsid w:val="00F76CAC"/>
    <w:rsid w:val="00F81DB1"/>
    <w:rsid w:val="00F8636E"/>
    <w:rsid w:val="00F87979"/>
    <w:rsid w:val="00F90F71"/>
    <w:rsid w:val="00F92741"/>
    <w:rsid w:val="00F949A2"/>
    <w:rsid w:val="00F94D4B"/>
    <w:rsid w:val="00F964A9"/>
    <w:rsid w:val="00F978C7"/>
    <w:rsid w:val="00F97ACD"/>
    <w:rsid w:val="00FA39EA"/>
    <w:rsid w:val="00FA3F1D"/>
    <w:rsid w:val="00FB1A59"/>
    <w:rsid w:val="00FB47FB"/>
    <w:rsid w:val="00FC50B4"/>
    <w:rsid w:val="00FC7DD1"/>
    <w:rsid w:val="00FD44CC"/>
    <w:rsid w:val="00FD6C81"/>
    <w:rsid w:val="00FD730A"/>
    <w:rsid w:val="00FE008E"/>
    <w:rsid w:val="00FE0845"/>
    <w:rsid w:val="00FE2B2B"/>
    <w:rsid w:val="00FE640F"/>
    <w:rsid w:val="00FE7EBC"/>
    <w:rsid w:val="00FF1BB5"/>
    <w:rsid w:val="00FF2C4B"/>
    <w:rsid w:val="00FF333D"/>
    <w:rsid w:val="00FF65B8"/>
    <w:rsid w:val="00FF661E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F449C"/>
  <w15:chartTrackingRefBased/>
  <w15:docId w15:val="{7B4466B8-2802-5347-B5A5-6CC01250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984"/>
  </w:style>
  <w:style w:type="paragraph" w:styleId="Heading1">
    <w:name w:val="heading 1"/>
    <w:basedOn w:val="Normal"/>
    <w:next w:val="Normal"/>
    <w:link w:val="Heading1Char"/>
    <w:uiPriority w:val="9"/>
    <w:qFormat/>
    <w:rsid w:val="00603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9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9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9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9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9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9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9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9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9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9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9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3984"/>
    <w:rPr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305A"/>
  </w:style>
  <w:style w:type="paragraph" w:styleId="Header">
    <w:name w:val="header"/>
    <w:basedOn w:val="Normal"/>
    <w:link w:val="HeaderChar"/>
    <w:uiPriority w:val="99"/>
    <w:unhideWhenUsed/>
    <w:rsid w:val="002831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192"/>
  </w:style>
  <w:style w:type="paragraph" w:styleId="Footer">
    <w:name w:val="footer"/>
    <w:basedOn w:val="Normal"/>
    <w:link w:val="FooterChar"/>
    <w:uiPriority w:val="99"/>
    <w:unhideWhenUsed/>
    <w:rsid w:val="00283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cGlade</dc:creator>
  <cp:keywords/>
  <dc:description/>
  <cp:lastModifiedBy>Abby Rassette</cp:lastModifiedBy>
  <cp:revision>2</cp:revision>
  <cp:lastPrinted>2024-12-17T00:07:00Z</cp:lastPrinted>
  <dcterms:created xsi:type="dcterms:W3CDTF">2024-12-19T16:01:00Z</dcterms:created>
  <dcterms:modified xsi:type="dcterms:W3CDTF">2024-12-19T16:01:00Z</dcterms:modified>
</cp:coreProperties>
</file>